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CC3D0" w14:textId="77777777" w:rsidR="00C55B42" w:rsidRDefault="00C55B42" w:rsidP="00C55B42">
      <w:pPr>
        <w:jc w:val="center"/>
      </w:pPr>
      <w:r>
        <w:rPr>
          <w:noProof/>
        </w:rPr>
        <w:drawing>
          <wp:inline distT="0" distB="0" distL="0" distR="0" wp14:anchorId="05BEA96B" wp14:editId="7E760EC3">
            <wp:extent cx="5753100" cy="5615940"/>
            <wp:effectExtent l="0" t="0" r="0" b="3810"/>
            <wp:docPr id="11" name="Grafik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61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0CBFD" w14:textId="77777777" w:rsidR="00C55B42" w:rsidRPr="001F6BB5" w:rsidRDefault="00C55B42" w:rsidP="00C55B42">
      <w:r w:rsidRPr="00F6473A">
        <w:rPr>
          <w:b/>
          <w:bCs/>
        </w:rPr>
        <w:t>Supplementary Figure SF-</w:t>
      </w:r>
      <w:r>
        <w:rPr>
          <w:b/>
          <w:bCs/>
        </w:rPr>
        <w:t>4</w:t>
      </w:r>
      <w:r w:rsidRPr="00F6473A">
        <w:rPr>
          <w:b/>
          <w:bCs/>
        </w:rPr>
        <w:t>.</w:t>
      </w:r>
      <w:r>
        <w:t xml:space="preserve"> </w:t>
      </w:r>
      <w:proofErr w:type="spellStart"/>
      <w:r>
        <w:t>Timecourses</w:t>
      </w:r>
      <w:proofErr w:type="spellEnd"/>
      <w:r>
        <w:t xml:space="preserve"> for gene and population dynamics with different initial frequencies (0, 20, 40, 60, 80 or 100%) of either homing or shredding resistance in low and high EJR species.</w:t>
      </w:r>
    </w:p>
    <w:p w14:paraId="3ED6081F" w14:textId="77777777" w:rsidR="00CC5289" w:rsidRDefault="00CC5289"/>
    <w:sectPr w:rsidR="00CC5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B42"/>
    <w:rsid w:val="001B2013"/>
    <w:rsid w:val="003068DD"/>
    <w:rsid w:val="004901BE"/>
    <w:rsid w:val="00577226"/>
    <w:rsid w:val="00827360"/>
    <w:rsid w:val="009D6C33"/>
    <w:rsid w:val="00B22474"/>
    <w:rsid w:val="00C55B42"/>
    <w:rsid w:val="00CC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096FD3"/>
  <w15:chartTrackingRefBased/>
  <w15:docId w15:val="{8E82F0A1-03B8-934C-8F01-E7DD7B1B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5B42"/>
    <w:pPr>
      <w:spacing w:before="120" w:after="120"/>
    </w:pPr>
    <w:rPr>
      <w:rFonts w:eastAsia="Times New Roman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Burt</dc:creator>
  <cp:keywords/>
  <dc:description/>
  <cp:lastModifiedBy>Austin Burt</cp:lastModifiedBy>
  <cp:revision>1</cp:revision>
  <dcterms:created xsi:type="dcterms:W3CDTF">2022-11-11T12:22:00Z</dcterms:created>
  <dcterms:modified xsi:type="dcterms:W3CDTF">2022-11-11T12:22:00Z</dcterms:modified>
</cp:coreProperties>
</file>